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41A4C4" w14:textId="3EE2A361" w:rsidR="003375FD" w:rsidRPr="003375FD" w:rsidRDefault="00994A3D" w:rsidP="00E4730B">
      <w:pPr>
        <w:pStyle w:val="1"/>
        <w:numPr>
          <w:ilvl w:val="0"/>
          <w:numId w:val="0"/>
        </w:numPr>
        <w:jc w:val="center"/>
      </w:pPr>
      <w:r w:rsidRPr="003375FD">
        <w:t xml:space="preserve">Supplementary </w:t>
      </w:r>
      <w:r w:rsidR="003375FD" w:rsidRPr="003375FD">
        <w:t>Table</w:t>
      </w:r>
      <w:r w:rsidRPr="003375FD">
        <w:t xml:space="preserve"> </w:t>
      </w:r>
      <w:r w:rsidR="00EB7F35">
        <w:rPr>
          <w:rFonts w:eastAsiaTheme="minorEastAsia" w:hint="eastAsia"/>
          <w:lang w:eastAsia="zh-CN"/>
        </w:rPr>
        <w:t>S1</w:t>
      </w:r>
      <w:r w:rsidRPr="003375FD">
        <w:t>.</w:t>
      </w:r>
      <w:r w:rsidR="00E4730B" w:rsidRPr="00E4730B">
        <w:rPr>
          <w:rFonts w:eastAsiaTheme="minorEastAsia" w:cstheme="minorBidi"/>
          <w:b w:val="0"/>
          <w:szCs w:val="22"/>
        </w:rPr>
        <w:t xml:space="preserve"> </w:t>
      </w:r>
      <w:r w:rsidR="00E4730B" w:rsidRPr="00E4730B">
        <w:t>Comparative features of tumor progression versus infectious/inflammatory lesions in peripheral pulmonary lesions during chemoimmunotherapy</w:t>
      </w:r>
      <w:r w:rsidR="003375FD" w:rsidRPr="003375FD">
        <w:rPr>
          <w:rFonts w:eastAsia="Times New Roman"/>
        </w:rPr>
        <w:t>.</w:t>
      </w:r>
    </w:p>
    <w:tbl>
      <w:tblPr>
        <w:tblStyle w:val="aff9"/>
        <w:tblW w:w="978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2977"/>
        <w:gridCol w:w="3402"/>
      </w:tblGrid>
      <w:tr w:rsidR="0026121E" w:rsidRPr="00507CD1" w14:paraId="5CF423D8" w14:textId="7F61BE7E" w:rsidTr="00241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0AD9C2D9" w14:textId="49723FA6" w:rsidR="0026121E" w:rsidRPr="00B64F30" w:rsidRDefault="0026121E" w:rsidP="00BA61F9">
            <w:pPr>
              <w:spacing w:before="0" w:after="0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Featur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  <w:hideMark/>
          </w:tcPr>
          <w:p w14:paraId="5F14BFDE" w14:textId="5FC44E77" w:rsidR="0026121E" w:rsidRPr="00507CD1" w:rsidRDefault="00A75120" w:rsidP="00BA61F9">
            <w:pPr>
              <w:spacing w:before="0" w:after="0"/>
              <w:rPr>
                <w:rFonts w:eastAsia="宋体"/>
                <w:b/>
                <w:kern w:val="2"/>
                <w:sz w:val="21"/>
                <w:szCs w:val="21"/>
              </w:rPr>
            </w:pPr>
            <w:r w:rsidRPr="00A75120">
              <w:rPr>
                <w:b/>
                <w:bCs/>
              </w:rPr>
              <w:t>Category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53EE999F" w14:textId="3099A1DC" w:rsidR="0026121E" w:rsidRPr="005608DC" w:rsidRDefault="0026121E" w:rsidP="00BA61F9">
            <w:pPr>
              <w:spacing w:before="0" w:after="0"/>
              <w:rPr>
                <w:b/>
                <w:bCs/>
              </w:rPr>
            </w:pPr>
            <w:r w:rsidRPr="005608DC">
              <w:rPr>
                <w:b/>
                <w:bCs/>
              </w:rPr>
              <w:t>Tumor Progression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3D5D3BE" w14:textId="2E84C39D" w:rsidR="0026121E" w:rsidRPr="005608DC" w:rsidRDefault="00C97917" w:rsidP="00BA61F9">
            <w:pPr>
              <w:spacing w:before="0" w:after="0"/>
              <w:rPr>
                <w:b/>
                <w:bCs/>
              </w:rPr>
            </w:pPr>
            <w:r w:rsidRPr="00C97917">
              <w:rPr>
                <w:b/>
                <w:bCs/>
              </w:rPr>
              <w:t>Infectious/Inflammatory Lesion</w:t>
            </w:r>
          </w:p>
        </w:tc>
      </w:tr>
      <w:tr w:rsidR="0026121E" w:rsidRPr="00507CD1" w14:paraId="78A70983" w14:textId="1D29167D" w:rsidTr="00241A3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FEFFC" w14:textId="7E84E1E9" w:rsidR="0026121E" w:rsidRPr="008215C2" w:rsidRDefault="0026121E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8215C2">
              <w:rPr>
                <w:rFonts w:eastAsia="宋体"/>
                <w:bCs/>
                <w:kern w:val="2"/>
                <w:sz w:val="21"/>
                <w:szCs w:val="21"/>
              </w:rPr>
              <w:t>Enhancement patter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65A36" w14:textId="22100B72" w:rsidR="0026121E" w:rsidRPr="00507CD1" w:rsidRDefault="00A75120" w:rsidP="00BA61F9">
            <w:pPr>
              <w:widowControl w:val="0"/>
              <w:spacing w:before="0" w:after="0"/>
              <w:rPr>
                <w:rFonts w:eastAsia="宋体" w:hint="eastAsia"/>
                <w:b/>
                <w:kern w:val="2"/>
                <w:sz w:val="21"/>
                <w:szCs w:val="21"/>
              </w:rPr>
            </w:pPr>
            <w:r>
              <w:rPr>
                <w:rFonts w:eastAsia="宋体" w:hint="eastAsia"/>
                <w:kern w:val="2"/>
                <w:sz w:val="21"/>
                <w:szCs w:val="21"/>
              </w:rPr>
              <w:t>CE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474A69" w14:textId="540FB5D5" w:rsidR="0026121E" w:rsidRPr="00507CD1" w:rsidRDefault="00670486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670486">
              <w:rPr>
                <w:rFonts w:eastAsia="宋体"/>
                <w:kern w:val="2"/>
                <w:sz w:val="21"/>
                <w:szCs w:val="21"/>
              </w:rPr>
              <w:t>Heterogeneous, irregul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50738E" w14:textId="3F327557" w:rsidR="0026121E" w:rsidRPr="00507CD1" w:rsidRDefault="00A83A43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A83A43">
              <w:rPr>
                <w:rFonts w:eastAsia="宋体"/>
                <w:kern w:val="2"/>
                <w:sz w:val="21"/>
                <w:szCs w:val="21"/>
              </w:rPr>
              <w:t>Homogeneous, uniform</w:t>
            </w:r>
          </w:p>
        </w:tc>
      </w:tr>
      <w:tr w:rsidR="0026121E" w:rsidRPr="00507CD1" w14:paraId="596F886D" w14:textId="456DE6A0" w:rsidTr="00241A3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96A052" w14:textId="223737EB" w:rsidR="0026121E" w:rsidRPr="00507CD1" w:rsidRDefault="0026121E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1B579B">
              <w:rPr>
                <w:rFonts w:eastAsia="宋体"/>
                <w:kern w:val="2"/>
                <w:sz w:val="21"/>
                <w:szCs w:val="21"/>
              </w:rPr>
              <w:t>Enhancement tim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9113CA" w14:textId="060E8248" w:rsidR="0026121E" w:rsidRPr="00507CD1" w:rsidRDefault="00A75120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>
              <w:rPr>
                <w:rFonts w:eastAsia="宋体" w:hint="eastAsia"/>
                <w:kern w:val="2"/>
                <w:sz w:val="21"/>
                <w:szCs w:val="21"/>
              </w:rPr>
              <w:t>CE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B039DD" w14:textId="7DAB782D" w:rsidR="0026121E" w:rsidRPr="00507CD1" w:rsidRDefault="00670486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670486">
              <w:rPr>
                <w:rFonts w:eastAsia="宋体"/>
                <w:bCs/>
                <w:kern w:val="2"/>
                <w:sz w:val="21"/>
                <w:szCs w:val="21"/>
              </w:rPr>
              <w:t>Delayed or slow wash-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357260" w14:textId="31CC8034" w:rsidR="0026121E" w:rsidRPr="00507CD1" w:rsidRDefault="00A83A43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A83A43">
              <w:rPr>
                <w:rFonts w:eastAsia="宋体"/>
                <w:bCs/>
                <w:kern w:val="2"/>
                <w:sz w:val="21"/>
                <w:szCs w:val="21"/>
              </w:rPr>
              <w:t>Rapid arterial-phase</w:t>
            </w:r>
            <w:r>
              <w:rPr>
                <w:rFonts w:eastAsia="宋体" w:hint="eastAsia"/>
                <w:bCs/>
                <w:kern w:val="2"/>
                <w:sz w:val="21"/>
                <w:szCs w:val="21"/>
              </w:rPr>
              <w:t xml:space="preserve"> </w:t>
            </w:r>
            <w:r w:rsidRPr="00A83A43">
              <w:rPr>
                <w:rFonts w:eastAsia="宋体"/>
                <w:bCs/>
                <w:kern w:val="2"/>
                <w:sz w:val="21"/>
                <w:szCs w:val="21"/>
              </w:rPr>
              <w:t>hyperenhancement</w:t>
            </w:r>
          </w:p>
        </w:tc>
      </w:tr>
      <w:tr w:rsidR="0026121E" w:rsidRPr="00507CD1" w14:paraId="364E0DD8" w14:textId="31719615" w:rsidTr="00241A3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D1A154" w14:textId="38F1CFD5" w:rsidR="0026121E" w:rsidRPr="00507CD1" w:rsidRDefault="0026121E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1B579B">
              <w:rPr>
                <w:rFonts w:eastAsia="宋体"/>
                <w:kern w:val="2"/>
                <w:sz w:val="21"/>
                <w:szCs w:val="21"/>
              </w:rPr>
              <w:t>Wash-out patter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26E44A" w14:textId="75A8CAA9" w:rsidR="0026121E" w:rsidRPr="00507CD1" w:rsidRDefault="00A75120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>
              <w:rPr>
                <w:rFonts w:eastAsia="宋体" w:hint="eastAsia"/>
                <w:kern w:val="2"/>
                <w:sz w:val="21"/>
                <w:szCs w:val="21"/>
              </w:rPr>
              <w:t>CE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99923A" w14:textId="7D74A01A" w:rsidR="0026121E" w:rsidRPr="00507CD1" w:rsidRDefault="00670486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670486">
              <w:rPr>
                <w:rFonts w:eastAsia="宋体"/>
                <w:bCs/>
                <w:kern w:val="2"/>
                <w:sz w:val="21"/>
                <w:szCs w:val="21"/>
              </w:rPr>
              <w:t>Early wash-ou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9768DC" w14:textId="353A08D8" w:rsidR="0026121E" w:rsidRPr="00507CD1" w:rsidRDefault="00A83A43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A83A43">
              <w:rPr>
                <w:rFonts w:eastAsia="宋体"/>
                <w:bCs/>
                <w:kern w:val="2"/>
                <w:sz w:val="21"/>
                <w:szCs w:val="21"/>
              </w:rPr>
              <w:t>Prolonged or persistent enhancement</w:t>
            </w:r>
          </w:p>
        </w:tc>
      </w:tr>
      <w:tr w:rsidR="0026121E" w:rsidRPr="00507CD1" w14:paraId="05CB9F03" w14:textId="649EB9D4" w:rsidTr="00241A3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75E757" w14:textId="31D86C15" w:rsidR="0026121E" w:rsidRPr="00507CD1" w:rsidRDefault="0026121E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AB2DFC">
              <w:rPr>
                <w:rFonts w:eastAsia="宋体"/>
                <w:kern w:val="2"/>
                <w:sz w:val="21"/>
                <w:szCs w:val="21"/>
              </w:rPr>
              <w:t>Internal necr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38E693" w14:textId="6773B2AC" w:rsidR="0026121E" w:rsidRPr="00507CD1" w:rsidRDefault="00A75120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>
              <w:rPr>
                <w:rFonts w:eastAsia="宋体" w:hint="eastAsia"/>
                <w:kern w:val="2"/>
                <w:sz w:val="21"/>
                <w:szCs w:val="21"/>
              </w:rPr>
              <w:t>CE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B5F181" w14:textId="539ED305" w:rsidR="0026121E" w:rsidRPr="00507CD1" w:rsidRDefault="00670486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670486">
              <w:rPr>
                <w:rFonts w:eastAsia="宋体"/>
                <w:bCs/>
                <w:kern w:val="2"/>
                <w:sz w:val="21"/>
                <w:szCs w:val="21"/>
              </w:rPr>
              <w:t>Non-enhancing necrotic core comm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4BE83C" w14:textId="3B3FB776" w:rsidR="0026121E" w:rsidRPr="00507CD1" w:rsidRDefault="00391EE2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391EE2">
              <w:rPr>
                <w:rFonts w:eastAsia="宋体"/>
                <w:bCs/>
                <w:kern w:val="2"/>
                <w:sz w:val="21"/>
                <w:szCs w:val="21"/>
              </w:rPr>
              <w:t>Absent or minimal</w:t>
            </w:r>
          </w:p>
        </w:tc>
      </w:tr>
      <w:tr w:rsidR="0026121E" w:rsidRPr="00507CD1" w14:paraId="04DE275D" w14:textId="5319270E" w:rsidTr="00241A3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C52C00" w14:textId="223563F4" w:rsidR="0026121E" w:rsidRPr="00AB2DFC" w:rsidRDefault="0026121E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AB2DFC">
              <w:rPr>
                <w:rFonts w:eastAsia="宋体"/>
                <w:kern w:val="2"/>
                <w:sz w:val="21"/>
                <w:szCs w:val="21"/>
              </w:rPr>
              <w:t>Lesion morph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35C548" w14:textId="2A2CF545" w:rsidR="0026121E" w:rsidRPr="00507CD1" w:rsidRDefault="00A75120" w:rsidP="00BA61F9">
            <w:pPr>
              <w:widowControl w:val="0"/>
              <w:spacing w:before="0" w:after="0"/>
              <w:rPr>
                <w:rFonts w:eastAsia="宋体" w:hint="eastAsia"/>
                <w:bCs/>
                <w:kern w:val="2"/>
                <w:sz w:val="21"/>
                <w:szCs w:val="21"/>
              </w:rPr>
            </w:pPr>
            <w:r>
              <w:rPr>
                <w:rFonts w:eastAsia="宋体" w:hint="eastAsia"/>
                <w:bCs/>
                <w:kern w:val="2"/>
                <w:sz w:val="21"/>
                <w:szCs w:val="21"/>
              </w:rPr>
              <w:t>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65B1BA" w14:textId="7411B8AE" w:rsidR="0026121E" w:rsidRPr="00507CD1" w:rsidRDefault="00670486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670486">
              <w:rPr>
                <w:rFonts w:eastAsia="宋体"/>
                <w:bCs/>
                <w:kern w:val="2"/>
                <w:sz w:val="21"/>
                <w:szCs w:val="21"/>
              </w:rPr>
              <w:t>Irregular margins, spicu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FC1516" w14:textId="6E635C55" w:rsidR="0026121E" w:rsidRPr="00507CD1" w:rsidRDefault="00391EE2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391EE2">
              <w:rPr>
                <w:rFonts w:eastAsia="宋体"/>
                <w:bCs/>
                <w:kern w:val="2"/>
                <w:sz w:val="21"/>
                <w:szCs w:val="21"/>
              </w:rPr>
              <w:t>Consolidation, ground-glass opacity, air bronchogram</w:t>
            </w:r>
          </w:p>
        </w:tc>
      </w:tr>
      <w:tr w:rsidR="0026121E" w:rsidRPr="00507CD1" w14:paraId="3432220C" w14:textId="0FC1AE09" w:rsidTr="00241A3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9B83E3" w14:textId="6E60777F" w:rsidR="0026121E" w:rsidRPr="00AB2DFC" w:rsidRDefault="0026121E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AB2DFC">
              <w:rPr>
                <w:rFonts w:eastAsia="宋体"/>
                <w:kern w:val="2"/>
                <w:sz w:val="21"/>
                <w:szCs w:val="21"/>
              </w:rPr>
              <w:t>Primary lesion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1F6353" w14:textId="5C413E4C" w:rsidR="0026121E" w:rsidRPr="00507CD1" w:rsidRDefault="00A75120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>
              <w:rPr>
                <w:rFonts w:eastAsia="宋体" w:hint="eastAsia"/>
                <w:bCs/>
                <w:kern w:val="2"/>
                <w:sz w:val="21"/>
                <w:szCs w:val="21"/>
              </w:rPr>
              <w:t>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9A3102" w14:textId="3E223815" w:rsidR="0026121E" w:rsidRPr="00507CD1" w:rsidRDefault="00C97917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C97917">
              <w:rPr>
                <w:rFonts w:eastAsia="宋体"/>
                <w:bCs/>
                <w:kern w:val="2"/>
                <w:sz w:val="21"/>
                <w:szCs w:val="21"/>
              </w:rPr>
              <w:t>Enlarging or new les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3E35DC" w14:textId="2E328279" w:rsidR="0026121E" w:rsidRPr="00507CD1" w:rsidRDefault="00391EE2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391EE2">
              <w:rPr>
                <w:rFonts w:eastAsia="宋体"/>
                <w:bCs/>
                <w:kern w:val="2"/>
                <w:sz w:val="21"/>
                <w:szCs w:val="21"/>
              </w:rPr>
              <w:t>Stable</w:t>
            </w:r>
          </w:p>
        </w:tc>
      </w:tr>
      <w:tr w:rsidR="0026121E" w:rsidRPr="00507CD1" w14:paraId="37363EC6" w14:textId="31A5014E" w:rsidTr="00241A3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6C96A5" w14:textId="701778CE" w:rsidR="0026121E" w:rsidRPr="00AB2DFC" w:rsidRDefault="0026121E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AB2DFC">
              <w:rPr>
                <w:rFonts w:eastAsia="宋体"/>
                <w:kern w:val="2"/>
                <w:sz w:val="21"/>
                <w:szCs w:val="21"/>
              </w:rPr>
              <w:t>Treatment response on imag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DBFAED" w14:textId="4DFFCE3D" w:rsidR="0026121E" w:rsidRPr="00507CD1" w:rsidRDefault="00A75120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>
              <w:rPr>
                <w:rFonts w:eastAsia="宋体" w:hint="eastAsia"/>
                <w:bCs/>
                <w:kern w:val="2"/>
                <w:sz w:val="21"/>
                <w:szCs w:val="21"/>
              </w:rPr>
              <w:t>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4616C4" w14:textId="1FFE31A2" w:rsidR="0026121E" w:rsidRPr="00507CD1" w:rsidRDefault="00C97917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C97917">
              <w:rPr>
                <w:rFonts w:eastAsia="宋体"/>
                <w:bCs/>
                <w:kern w:val="2"/>
                <w:sz w:val="21"/>
                <w:szCs w:val="21"/>
              </w:rPr>
              <w:t>Progressive enlarge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2FD2A6" w14:textId="7F31328B" w:rsidR="0026121E" w:rsidRPr="00507CD1" w:rsidRDefault="00391EE2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391EE2">
              <w:rPr>
                <w:rFonts w:eastAsia="宋体"/>
                <w:bCs/>
                <w:kern w:val="2"/>
                <w:sz w:val="21"/>
                <w:szCs w:val="21"/>
              </w:rPr>
              <w:t>Regression after anti-infective therapy</w:t>
            </w:r>
          </w:p>
        </w:tc>
      </w:tr>
      <w:tr w:rsidR="0026121E" w:rsidRPr="00507CD1" w14:paraId="49F81569" w14:textId="1FB0DE75" w:rsidTr="00241A3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85B370" w14:textId="11BFF21E" w:rsidR="0026121E" w:rsidRPr="00AB2DFC" w:rsidRDefault="0026121E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AB2DFC">
              <w:rPr>
                <w:rFonts w:eastAsia="宋体"/>
                <w:kern w:val="2"/>
                <w:sz w:val="21"/>
                <w:szCs w:val="21"/>
              </w:rPr>
              <w:t>Sympto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4194D9" w14:textId="0E98D35E" w:rsidR="0026121E" w:rsidRPr="00507CD1" w:rsidRDefault="00A75120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A75120">
              <w:rPr>
                <w:rFonts w:eastAsia="宋体"/>
                <w:bCs/>
                <w:kern w:val="2"/>
                <w:sz w:val="21"/>
                <w:szCs w:val="21"/>
              </w:rPr>
              <w:t>Clinic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8D823F" w14:textId="3FCDD943" w:rsidR="0026121E" w:rsidRPr="00507CD1" w:rsidRDefault="00C97917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C97917">
              <w:rPr>
                <w:rFonts w:eastAsia="宋体"/>
                <w:bCs/>
                <w:kern w:val="2"/>
                <w:sz w:val="21"/>
                <w:szCs w:val="21"/>
              </w:rPr>
              <w:t>Non-specific, indolent ons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52F22A" w14:textId="7E423BD3" w:rsidR="0026121E" w:rsidRPr="00507CD1" w:rsidRDefault="00391EE2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391EE2">
              <w:rPr>
                <w:rFonts w:eastAsia="宋体"/>
                <w:bCs/>
                <w:kern w:val="2"/>
                <w:sz w:val="21"/>
                <w:szCs w:val="21"/>
              </w:rPr>
              <w:t>Productive cough, purulent sputum</w:t>
            </w:r>
          </w:p>
        </w:tc>
      </w:tr>
      <w:tr w:rsidR="0026121E" w:rsidRPr="00507CD1" w14:paraId="3FBE1BF3" w14:textId="0C210FED" w:rsidTr="00241A3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1CD511" w14:textId="3B69F10D" w:rsidR="0026121E" w:rsidRPr="00AB2DFC" w:rsidRDefault="0026121E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AB2DFC">
              <w:rPr>
                <w:rFonts w:eastAsia="宋体"/>
                <w:kern w:val="2"/>
                <w:sz w:val="21"/>
                <w:szCs w:val="21"/>
              </w:rPr>
              <w:t>Inflammatory mark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26E8D0" w14:textId="6B560217" w:rsidR="0026121E" w:rsidRPr="00507CD1" w:rsidRDefault="00A75120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A75120">
              <w:rPr>
                <w:rFonts w:eastAsia="宋体"/>
                <w:bCs/>
                <w:kern w:val="2"/>
                <w:sz w:val="21"/>
                <w:szCs w:val="21"/>
              </w:rPr>
              <w:t>Clinic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8FB092" w14:textId="376B505A" w:rsidR="0026121E" w:rsidRPr="00507CD1" w:rsidRDefault="00C97917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C97917">
              <w:rPr>
                <w:rFonts w:eastAsia="宋体"/>
                <w:bCs/>
                <w:kern w:val="2"/>
                <w:sz w:val="21"/>
                <w:szCs w:val="21"/>
              </w:rPr>
              <w:t>Normal or mildly elevat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6CA254" w14:textId="6DD9162B" w:rsidR="0026121E" w:rsidRPr="00507CD1" w:rsidRDefault="00241A38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241A38">
              <w:rPr>
                <w:rFonts w:eastAsia="宋体"/>
                <w:bCs/>
                <w:kern w:val="2"/>
                <w:sz w:val="21"/>
                <w:szCs w:val="21"/>
              </w:rPr>
              <w:t>CRP, PCT, IL-6 elevated with dynamic changes</w:t>
            </w:r>
          </w:p>
        </w:tc>
      </w:tr>
      <w:tr w:rsidR="0026121E" w:rsidRPr="00507CD1" w14:paraId="1AF05EC1" w14:textId="419C694D" w:rsidTr="00241A3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518D83" w14:textId="09BF4B44" w:rsidR="0026121E" w:rsidRPr="00AB2DFC" w:rsidRDefault="0026121E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26121E">
              <w:rPr>
                <w:rFonts w:eastAsia="宋体"/>
                <w:kern w:val="2"/>
                <w:sz w:val="21"/>
                <w:szCs w:val="21"/>
              </w:rPr>
              <w:t>Microbi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AEBF5F" w14:textId="50E63CE9" w:rsidR="0026121E" w:rsidRPr="00507CD1" w:rsidRDefault="00A75120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A75120">
              <w:rPr>
                <w:rFonts w:eastAsia="宋体"/>
                <w:bCs/>
                <w:kern w:val="2"/>
                <w:sz w:val="21"/>
                <w:szCs w:val="21"/>
              </w:rPr>
              <w:t>Clinic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442F4E" w14:textId="24BC4C47" w:rsidR="0026121E" w:rsidRPr="00507CD1" w:rsidRDefault="00C97917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C97917">
              <w:rPr>
                <w:rFonts w:eastAsia="宋体"/>
                <w:bCs/>
                <w:kern w:val="2"/>
                <w:sz w:val="21"/>
                <w:szCs w:val="21"/>
              </w:rPr>
              <w:t>Neg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808152" w14:textId="460B0BB0" w:rsidR="0026121E" w:rsidRPr="00507CD1" w:rsidRDefault="00241A38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241A38">
              <w:rPr>
                <w:rFonts w:eastAsia="宋体"/>
                <w:bCs/>
                <w:kern w:val="2"/>
                <w:sz w:val="21"/>
                <w:szCs w:val="21"/>
              </w:rPr>
              <w:t>Positive culture or serology</w:t>
            </w:r>
          </w:p>
        </w:tc>
      </w:tr>
      <w:tr w:rsidR="0026121E" w:rsidRPr="00507CD1" w14:paraId="56779D8A" w14:textId="64EDF22A" w:rsidTr="00241A3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08B260" w14:textId="5601C5B2" w:rsidR="0026121E" w:rsidRPr="00AB2DFC" w:rsidRDefault="0026121E" w:rsidP="00BA61F9">
            <w:pPr>
              <w:widowControl w:val="0"/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26121E">
              <w:rPr>
                <w:rFonts w:eastAsia="宋体"/>
                <w:kern w:val="2"/>
                <w:sz w:val="21"/>
                <w:szCs w:val="21"/>
              </w:rPr>
              <w:t>Response to</w:t>
            </w:r>
            <w:r>
              <w:rPr>
                <w:rFonts w:eastAsia="宋体" w:hint="eastAsia"/>
                <w:kern w:val="2"/>
                <w:sz w:val="21"/>
                <w:szCs w:val="21"/>
              </w:rPr>
              <w:t xml:space="preserve"> </w:t>
            </w:r>
            <w:r w:rsidRPr="0026121E">
              <w:rPr>
                <w:rFonts w:eastAsia="宋体"/>
                <w:kern w:val="2"/>
                <w:sz w:val="21"/>
                <w:szCs w:val="21"/>
              </w:rPr>
              <w:t>antibiot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AFEF2E" w14:textId="7AFA450D" w:rsidR="0026121E" w:rsidRPr="00507CD1" w:rsidRDefault="00A75120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A75120">
              <w:rPr>
                <w:rFonts w:eastAsia="宋体"/>
                <w:bCs/>
                <w:kern w:val="2"/>
                <w:sz w:val="21"/>
                <w:szCs w:val="21"/>
              </w:rPr>
              <w:t>Clinic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EBDF8C" w14:textId="6CCD9FB1" w:rsidR="0026121E" w:rsidRPr="00507CD1" w:rsidRDefault="00C97917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C97917">
              <w:rPr>
                <w:rFonts w:eastAsia="宋体"/>
                <w:bCs/>
                <w:kern w:val="2"/>
                <w:sz w:val="21"/>
                <w:szCs w:val="21"/>
              </w:rPr>
              <w:t>No regres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702B1F" w14:textId="38C7F163" w:rsidR="0026121E" w:rsidRPr="00507CD1" w:rsidRDefault="00241A38" w:rsidP="00BA61F9">
            <w:pPr>
              <w:widowControl w:val="0"/>
              <w:spacing w:before="0" w:after="0"/>
              <w:rPr>
                <w:rFonts w:eastAsia="宋体"/>
                <w:bCs/>
                <w:kern w:val="2"/>
                <w:sz w:val="21"/>
                <w:szCs w:val="21"/>
              </w:rPr>
            </w:pPr>
            <w:r w:rsidRPr="00241A38">
              <w:rPr>
                <w:rFonts w:eastAsia="宋体"/>
                <w:bCs/>
                <w:kern w:val="2"/>
                <w:sz w:val="21"/>
                <w:szCs w:val="21"/>
              </w:rPr>
              <w:t>Marked lesion regression</w:t>
            </w:r>
          </w:p>
        </w:tc>
      </w:tr>
    </w:tbl>
    <w:p w14:paraId="58F1AED1" w14:textId="41920F0A" w:rsidR="00DE23E8" w:rsidRPr="002B50EF" w:rsidRDefault="002B50EF" w:rsidP="00335398">
      <w:pPr>
        <w:spacing w:line="360" w:lineRule="auto"/>
        <w:jc w:val="center"/>
        <w:rPr>
          <w:rFonts w:ascii="Times New Roman Regular" w:hAnsi="Times New Roman Regular" w:hint="eastAsia"/>
          <w:lang w:eastAsia="zh-CN"/>
        </w:rPr>
      </w:pPr>
      <w:bookmarkStart w:id="0" w:name="OLE_LINK20"/>
      <w:r w:rsidRPr="002B50EF">
        <w:rPr>
          <w:rFonts w:ascii="Times New Roman Regular" w:hAnsi="Times New Roman Regular"/>
          <w:b/>
          <w:bCs/>
        </w:rPr>
        <w:t>Abbreviations:</w:t>
      </w:r>
      <w:r w:rsidRPr="002B50EF">
        <w:rPr>
          <w:rFonts w:ascii="Times New Roman Regular" w:hAnsi="Times New Roman Regular"/>
        </w:rPr>
        <w:t xml:space="preserve"> CEUS, contrast-enhanced ultrasonography; CT, computed tomography; CRP, C-reactive protein; PCT, procalcitonin; IL-6, interleukin-6</w:t>
      </w:r>
      <w:bookmarkEnd w:id="0"/>
    </w:p>
    <w:sectPr w:rsidR="00DE23E8" w:rsidRPr="002B50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6E403" w14:textId="77777777" w:rsidR="00676554" w:rsidRDefault="00676554" w:rsidP="00117666">
      <w:pPr>
        <w:spacing w:after="0"/>
      </w:pPr>
      <w:r>
        <w:separator/>
      </w:r>
    </w:p>
  </w:endnote>
  <w:endnote w:type="continuationSeparator" w:id="0">
    <w:p w14:paraId="20180543" w14:textId="77777777" w:rsidR="00676554" w:rsidRDefault="006765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86D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86D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86D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86D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86D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86D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3987B9" w14:textId="77777777" w:rsidR="00676554" w:rsidRDefault="00676554" w:rsidP="00117666">
      <w:pPr>
        <w:spacing w:after="0"/>
      </w:pPr>
      <w:r>
        <w:separator/>
      </w:r>
    </w:p>
  </w:footnote>
  <w:footnote w:type="continuationSeparator" w:id="0">
    <w:p w14:paraId="32EA6143" w14:textId="77777777" w:rsidR="00676554" w:rsidRDefault="006765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86D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86D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35D2"/>
    <w:rsid w:val="00105FD9"/>
    <w:rsid w:val="00117666"/>
    <w:rsid w:val="001301DA"/>
    <w:rsid w:val="0015280C"/>
    <w:rsid w:val="001549D3"/>
    <w:rsid w:val="00160065"/>
    <w:rsid w:val="00177D84"/>
    <w:rsid w:val="001B579B"/>
    <w:rsid w:val="00241A38"/>
    <w:rsid w:val="0026121E"/>
    <w:rsid w:val="00267D18"/>
    <w:rsid w:val="002868E2"/>
    <w:rsid w:val="002869C3"/>
    <w:rsid w:val="002936E4"/>
    <w:rsid w:val="002B4A57"/>
    <w:rsid w:val="002B50EF"/>
    <w:rsid w:val="002C74CA"/>
    <w:rsid w:val="00330218"/>
    <w:rsid w:val="00335398"/>
    <w:rsid w:val="003375FD"/>
    <w:rsid w:val="003544FB"/>
    <w:rsid w:val="00391EE2"/>
    <w:rsid w:val="003D2D47"/>
    <w:rsid w:val="003D2F2D"/>
    <w:rsid w:val="00401590"/>
    <w:rsid w:val="00423999"/>
    <w:rsid w:val="00447801"/>
    <w:rsid w:val="00452E9C"/>
    <w:rsid w:val="00453222"/>
    <w:rsid w:val="0046132F"/>
    <w:rsid w:val="004735C8"/>
    <w:rsid w:val="00486614"/>
    <w:rsid w:val="004961FF"/>
    <w:rsid w:val="00507CD1"/>
    <w:rsid w:val="00517A89"/>
    <w:rsid w:val="005250F2"/>
    <w:rsid w:val="005608DC"/>
    <w:rsid w:val="00593EEA"/>
    <w:rsid w:val="005A5EEE"/>
    <w:rsid w:val="005C7AD0"/>
    <w:rsid w:val="006375C7"/>
    <w:rsid w:val="00654E8F"/>
    <w:rsid w:val="00660D05"/>
    <w:rsid w:val="00670486"/>
    <w:rsid w:val="00676554"/>
    <w:rsid w:val="006820B1"/>
    <w:rsid w:val="0069553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5C2"/>
    <w:rsid w:val="00885156"/>
    <w:rsid w:val="00890C64"/>
    <w:rsid w:val="009151AA"/>
    <w:rsid w:val="0093429D"/>
    <w:rsid w:val="00943573"/>
    <w:rsid w:val="009618D9"/>
    <w:rsid w:val="00970F7D"/>
    <w:rsid w:val="00986D3B"/>
    <w:rsid w:val="00994A3D"/>
    <w:rsid w:val="009C2B12"/>
    <w:rsid w:val="009C70F3"/>
    <w:rsid w:val="009F7D51"/>
    <w:rsid w:val="00A174D9"/>
    <w:rsid w:val="00A569CD"/>
    <w:rsid w:val="00A75120"/>
    <w:rsid w:val="00A83A43"/>
    <w:rsid w:val="00AB2DFC"/>
    <w:rsid w:val="00AB5EE2"/>
    <w:rsid w:val="00AB6715"/>
    <w:rsid w:val="00AF121B"/>
    <w:rsid w:val="00B1671E"/>
    <w:rsid w:val="00B25EB8"/>
    <w:rsid w:val="00B354E1"/>
    <w:rsid w:val="00B37F4D"/>
    <w:rsid w:val="00B64F30"/>
    <w:rsid w:val="00BA61F9"/>
    <w:rsid w:val="00C52A7B"/>
    <w:rsid w:val="00C56BAF"/>
    <w:rsid w:val="00C679AA"/>
    <w:rsid w:val="00C75972"/>
    <w:rsid w:val="00C97917"/>
    <w:rsid w:val="00CC0A3A"/>
    <w:rsid w:val="00CD066B"/>
    <w:rsid w:val="00CE4FEE"/>
    <w:rsid w:val="00DB59C3"/>
    <w:rsid w:val="00DC259A"/>
    <w:rsid w:val="00DE23E8"/>
    <w:rsid w:val="00E4730B"/>
    <w:rsid w:val="00E52377"/>
    <w:rsid w:val="00E576B4"/>
    <w:rsid w:val="00E64E17"/>
    <w:rsid w:val="00E866C9"/>
    <w:rsid w:val="00EA3D3C"/>
    <w:rsid w:val="00EB7F3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rsid w:val="00507C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68</Words>
  <Characters>1122</Characters>
  <Application>Microsoft Office Word</Application>
  <DocSecurity>0</DocSecurity>
  <Lines>8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si feng</cp:lastModifiedBy>
  <cp:revision>3</cp:revision>
  <cp:lastPrinted>2013-10-03T12:51:00Z</cp:lastPrinted>
  <dcterms:created xsi:type="dcterms:W3CDTF">2026-04-28T11:04:00Z</dcterms:created>
  <dcterms:modified xsi:type="dcterms:W3CDTF">2026-04-28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